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C232" w14:textId="30908F1F" w:rsidR="00AA6504" w:rsidRDefault="004650DD">
      <w:pPr>
        <w:rPr>
          <w:rFonts w:ascii="Times New Roman" w:hAnsi="Times New Roman" w:cs="Times New Roman"/>
        </w:rPr>
      </w:pPr>
      <w:r w:rsidRPr="004650DD">
        <w:rPr>
          <w:rFonts w:ascii="Times New Roman" w:hAnsi="Times New Roman" w:cs="Times New Roman"/>
          <w:b/>
          <w:bCs/>
        </w:rPr>
        <w:t xml:space="preserve">Table S1. </w:t>
      </w:r>
      <w:r w:rsidRPr="004650DD">
        <w:rPr>
          <w:rFonts w:ascii="Times New Roman" w:hAnsi="Times New Roman" w:cs="Times New Roman"/>
        </w:rPr>
        <w:t>Number of samples of biological material collected from wild birds of different species in different regions of Ukraine from 2006 to 2015</w:t>
      </w:r>
    </w:p>
    <w:p w14:paraId="34CF5A0D" w14:textId="77777777" w:rsidR="004650DD" w:rsidRPr="004650DD" w:rsidRDefault="004650DD">
      <w:pPr>
        <w:rPr>
          <w:rFonts w:ascii="Times New Roman" w:hAnsi="Times New Roman" w:cs="Times New Roman"/>
        </w:rPr>
      </w:pPr>
    </w:p>
    <w:p w14:paraId="7481B904" w14:textId="77777777" w:rsidR="004650DD" w:rsidRPr="004650DD" w:rsidRDefault="004650DD"/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270"/>
        <w:gridCol w:w="4119"/>
        <w:gridCol w:w="1390"/>
        <w:gridCol w:w="1601"/>
        <w:gridCol w:w="1267"/>
        <w:gridCol w:w="74"/>
        <w:gridCol w:w="918"/>
        <w:gridCol w:w="993"/>
        <w:gridCol w:w="992"/>
        <w:gridCol w:w="142"/>
        <w:gridCol w:w="1093"/>
        <w:gridCol w:w="142"/>
        <w:gridCol w:w="1746"/>
        <w:gridCol w:w="13"/>
      </w:tblGrid>
      <w:tr w:rsidR="004650DD" w:rsidRPr="00A70C35" w14:paraId="5FAA50CD" w14:textId="77777777" w:rsidTr="004650DD">
        <w:trPr>
          <w:trHeight w:val="413"/>
        </w:trPr>
        <w:tc>
          <w:tcPr>
            <w:tcW w:w="438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48C" w14:textId="77777777" w:rsidR="004650DD" w:rsidRPr="00A70C35" w:rsidRDefault="004650DD" w:rsidP="00921C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Birds Species </w:t>
            </w:r>
          </w:p>
        </w:tc>
        <w:tc>
          <w:tcPr>
            <w:tcW w:w="1037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9F97" w14:textId="77777777" w:rsidR="004650DD" w:rsidRPr="00A70C35" w:rsidRDefault="004650DD" w:rsidP="00921C52">
            <w:pPr>
              <w:ind w:right="-1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Regions of Ukraine </w:t>
            </w:r>
          </w:p>
        </w:tc>
      </w:tr>
      <w:tr w:rsidR="004650DD" w:rsidRPr="00A70C35" w14:paraId="18F0F791" w14:textId="77777777" w:rsidTr="004650DD">
        <w:trPr>
          <w:trHeight w:val="440"/>
        </w:trPr>
        <w:tc>
          <w:tcPr>
            <w:tcW w:w="438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A65C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E1BF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R Crimea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63C9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Zaporizhz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y</w:t>
            </w: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D231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Mykolaiv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14FCF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des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7FE8" w14:textId="09AF3C4B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h</w:t>
            </w:r>
            <w:r w:rsidR="00E82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ers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BA9A" w14:textId="3B2ECAA0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h</w:t>
            </w:r>
            <w:r w:rsidR="00E82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rkiv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57F30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onetsk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14BB" w14:textId="77777777" w:rsidR="004650DD" w:rsidRPr="00A70C35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 amount</w:t>
            </w:r>
          </w:p>
        </w:tc>
      </w:tr>
      <w:tr w:rsidR="004650DD" w:rsidRPr="00137224" w14:paraId="5B04C5D8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5640E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seriformes</w:t>
            </w:r>
          </w:p>
        </w:tc>
      </w:tr>
      <w:tr w:rsidR="00E82273" w:rsidRPr="00137224" w14:paraId="69599971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6E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>Shelduck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 Tadorna tadorn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18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26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4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DBA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56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FA23" w14:textId="10D30D1F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DC2B" w14:textId="41A601B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E341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15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69</w:t>
            </w:r>
          </w:p>
        </w:tc>
      </w:tr>
      <w:tr w:rsidR="00E82273" w:rsidRPr="00137224" w14:paraId="49A59C3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67C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ite-fronted Goose 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Anser albifr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34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327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8BD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BE8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D0BC" w14:textId="4080470B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880C" w14:textId="067C8EAA" w:rsidR="00E82273" w:rsidRPr="00E8227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26B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81E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2</w:t>
            </w:r>
          </w:p>
        </w:tc>
      </w:tr>
      <w:tr w:rsidR="00E82273" w:rsidRPr="00137224" w14:paraId="3B4CB0B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ACD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ylag Goose 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Anser ans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CEC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BEB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754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10B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4573" w14:textId="14324585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281E" w14:textId="70E14BF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CA7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CAB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7</w:t>
            </w:r>
          </w:p>
        </w:tc>
      </w:tr>
      <w:tr w:rsidR="00E82273" w:rsidRPr="00137224" w14:paraId="70F7212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3B1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ranta ruficollis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Rufibrenta ruficol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F76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30C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9CD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51C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F955" w14:textId="67A1AE98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FC4" w14:textId="0E2BAB0E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9C8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EE7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5</w:t>
            </w:r>
          </w:p>
        </w:tc>
      </w:tr>
      <w:tr w:rsidR="00E82273" w:rsidRPr="00D7252B" w14:paraId="03DA60B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55D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allard 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Anas platyrhynch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0B5E" w14:textId="77777777" w:rsidR="00E82273" w:rsidRPr="00B92B16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156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CF3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2C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4690" w14:textId="51D7A36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CA8B" w14:textId="22FE528E" w:rsidR="00E82273" w:rsidRPr="00E8227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143B" w14:textId="77777777" w:rsidR="00E82273" w:rsidRPr="000F5B1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FE30" w14:textId="77777777" w:rsidR="00E82273" w:rsidRPr="00D7252B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94</w:t>
            </w:r>
          </w:p>
        </w:tc>
      </w:tr>
      <w:tr w:rsidR="00E82273" w:rsidRPr="00137224" w14:paraId="5EB03170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07E5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ewick`s Swa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ygnus bewicki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DDF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3DA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D8E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05D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8AE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A78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615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9C3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0</w:t>
            </w:r>
          </w:p>
        </w:tc>
      </w:tr>
      <w:tr w:rsidR="00E82273" w:rsidRPr="00137224" w14:paraId="72BC99F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83C2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Whooper Swa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ygnus cygn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7CC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775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77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D28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E9BA" w14:textId="58A3C635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4622" w14:textId="17C81D28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5DB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2DB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88</w:t>
            </w:r>
          </w:p>
        </w:tc>
      </w:tr>
      <w:tr w:rsidR="00E82273" w:rsidRPr="00137224" w14:paraId="0C19AD0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0DDE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ute Swa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ygnus olor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CA9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3E5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E1D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362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D348" w14:textId="1DF7D6C4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4BE6" w14:textId="7313374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68C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A8C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0</w:t>
            </w:r>
          </w:p>
        </w:tc>
      </w:tr>
      <w:tr w:rsidR="00E82273" w:rsidRPr="00137224" w14:paraId="32C76E56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3A4F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adwa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streper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9F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8CF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207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BC5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3AA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009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9E9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B26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E82273" w:rsidRPr="00137224" w14:paraId="6D86E69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A21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uddy Shelduc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adorna ferrug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7BA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C42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052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BCD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AB78" w14:textId="47F6EC2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D2A4" w14:textId="433BD3D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B25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F55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0</w:t>
            </w:r>
          </w:p>
        </w:tc>
      </w:tr>
      <w:tr w:rsidR="00E82273" w:rsidRPr="00137224" w14:paraId="505DB2D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1755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ochard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ythya ferin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134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B7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5D3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78E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E38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A9A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15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776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</w:tr>
      <w:tr w:rsidR="00E82273" w:rsidRPr="00137224" w14:paraId="404ADCB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9935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igeon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ab/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penelope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66A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3F0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1E1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6DE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72C3" w14:textId="66CF656B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8AFD" w14:textId="693BACE9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069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CF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6</w:t>
            </w:r>
          </w:p>
        </w:tc>
      </w:tr>
      <w:tr w:rsidR="00E82273" w:rsidRPr="00137224" w14:paraId="30EAF596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F12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ed-crested Pochard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Netta rufin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9C1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20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3B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227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6D9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5B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0F4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E91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</w:tr>
      <w:tr w:rsidR="00E82273" w:rsidRPr="00137224" w14:paraId="1C23B29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4F1D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arganey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querquedul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DA49" w14:textId="77777777" w:rsidR="00E82273" w:rsidRPr="00B92B16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F8B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4D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587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BDD9" w14:textId="3D72A95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07E6" w14:textId="31654881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C2C4" w14:textId="18EE4442" w:rsidR="00E82273" w:rsidRPr="000F5B1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CC9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3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2A49FD" w14:paraId="6AD614D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4C3B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Tea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crec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27F5" w14:textId="77777777" w:rsidR="00E82273" w:rsidRPr="007A07A5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C88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E94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68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993C" w14:textId="72D83969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7F25" w14:textId="159B38E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7AF1" w14:textId="07BD56E7" w:rsidR="00E82273" w:rsidRPr="00137224" w:rsidRDefault="00B742C5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5AD9" w14:textId="77777777" w:rsidR="00E82273" w:rsidRPr="002A49FD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9</w:t>
            </w:r>
          </w:p>
        </w:tc>
      </w:tr>
      <w:tr w:rsidR="00E82273" w:rsidRPr="00137224" w14:paraId="7E58A95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60E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intai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acut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C9F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3A0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0F9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F76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206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F90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259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AD2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E82273" w:rsidRPr="002A49FD" w14:paraId="14404A1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A2EE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hovel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nas clypeat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4CE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9F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79D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4BC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ECBC" w14:textId="6C1F6F2C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CC67" w14:textId="7EE1FC88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58AB" w14:textId="77777777" w:rsidR="00E82273" w:rsidRPr="002C7FE7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7C5F" w14:textId="77777777" w:rsidR="00E82273" w:rsidRPr="002A49FD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6</w:t>
            </w:r>
          </w:p>
        </w:tc>
      </w:tr>
      <w:tr w:rsidR="00E82273" w:rsidRPr="00137224" w14:paraId="228DB91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23E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ed-breasted Mergans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Mergus serrator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117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ACB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D6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025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E11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753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744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C11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473D0413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0364C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aradriiformes</w:t>
            </w:r>
          </w:p>
        </w:tc>
      </w:tr>
      <w:tr w:rsidR="004650DD" w:rsidRPr="001A041B" w14:paraId="32A6E5F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D14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nip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Gallinago gallinago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961" w14:textId="77777777" w:rsidR="004650DD" w:rsidRPr="007F2089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22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32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DB3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3F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5CD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BD9E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612" w14:textId="77777777" w:rsidR="004650DD" w:rsidRPr="001A041B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3</w:t>
            </w:r>
          </w:p>
        </w:tc>
      </w:tr>
      <w:tr w:rsidR="004650DD" w:rsidRPr="001A041B" w14:paraId="2F523D9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8DD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Jack Snip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ymnocryptes minim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BD16" w14:textId="77777777" w:rsidR="004650DD" w:rsidRPr="007F2089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6E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051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F4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3A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97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162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B98" w14:textId="77777777" w:rsidR="004650DD" w:rsidRPr="001A041B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2</w:t>
            </w:r>
          </w:p>
        </w:tc>
      </w:tr>
      <w:tr w:rsidR="004650DD" w:rsidRPr="001A041B" w14:paraId="39A825D5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9292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uff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hylomachus pugna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990C" w14:textId="77777777" w:rsidR="004650DD" w:rsidRPr="00E8051F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291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4FF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619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3CC" w14:textId="6E712AFF" w:rsidR="004650DD" w:rsidRPr="00E82273" w:rsidRDefault="00E82273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8010" w14:textId="2CC20338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AF5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9789" w14:textId="77777777" w:rsidR="004650DD" w:rsidRPr="001A041B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9</w:t>
            </w:r>
          </w:p>
        </w:tc>
      </w:tr>
      <w:tr w:rsidR="004650DD" w:rsidRPr="00137224" w14:paraId="41B4F85F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25AA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Wood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glareol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909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0D0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E4E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A62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80F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1FD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E64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F89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</w:tr>
      <w:tr w:rsidR="004650DD" w:rsidRPr="001C730C" w14:paraId="63BE60C0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38D7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enshan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nebula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7243" w14:textId="77777777" w:rsidR="004650DD" w:rsidRPr="00E8051F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4C3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4FB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23D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8D4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A49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9BC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40D0" w14:textId="77777777" w:rsidR="004650DD" w:rsidRPr="001C730C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22</w:t>
            </w:r>
          </w:p>
        </w:tc>
      </w:tr>
      <w:tr w:rsidR="004650DD" w:rsidRPr="001C730C" w14:paraId="228ACE7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82E3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edshan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totan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0FD7" w14:textId="77777777" w:rsidR="004650DD" w:rsidRPr="00E8051F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68A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7A7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3E3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7A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34E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B62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BD6D" w14:textId="77777777" w:rsidR="004650DD" w:rsidRPr="001C730C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8</w:t>
            </w:r>
          </w:p>
        </w:tc>
      </w:tr>
      <w:tr w:rsidR="004650DD" w:rsidRPr="00137224" w14:paraId="07DB230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C38F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en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ochro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295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4AD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2E1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D22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56A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A7D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FFB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482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4650DD" w:rsidRPr="00137224" w14:paraId="69C8E4F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CC49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arsh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stagnati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F95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685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FD7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DED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FBE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B4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CEB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0B3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C730C" w14:paraId="4ED577B5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0455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potted Redshan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ringa erythro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2AB6" w14:textId="77777777" w:rsidR="004650DD" w:rsidRPr="00E8051F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6F4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6EA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F7C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517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9A6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163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248A" w14:textId="77777777" w:rsidR="004650DD" w:rsidRPr="001C730C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7</w:t>
            </w:r>
          </w:p>
        </w:tc>
      </w:tr>
      <w:tr w:rsidR="004650DD" w:rsidRPr="00137224" w14:paraId="5D58133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2FB8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White-winged Black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hlidonias leucopte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A54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2D6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854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21B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990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B86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CC4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BB6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</w:tr>
      <w:tr w:rsidR="00E82273" w:rsidRPr="00137224" w14:paraId="78811EE6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53C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 xml:space="preserve">Caspian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Hydroprogne cas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17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555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06E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EE7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3DF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4A4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45B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084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</w:tr>
      <w:tr w:rsidR="00E82273" w:rsidRPr="00137224" w14:paraId="2F269910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439C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ittle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Sterna albifron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7A6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C81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1D6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ECC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91D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C9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CEA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553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137224" w14:paraId="2538060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C73D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mmon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Sterna hirund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537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C4A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A66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EEE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FF90" w14:textId="05FA21A9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847" w14:textId="59BBD54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81C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7BC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</w:tr>
      <w:tr w:rsidR="00E82273" w:rsidRPr="00137224" w14:paraId="6CDFEC1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B20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andwich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halasseus sandvicensi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B52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31E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1BD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44D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4F5C" w14:textId="67E9FE4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797A" w14:textId="15F0ECD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1D4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06F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</w:tr>
      <w:tr w:rsidR="00E82273" w:rsidRPr="00137224" w14:paraId="582E4B6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681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ull-billed Ter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Gelochelidon nilotic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926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3A0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E20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460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A2E9" w14:textId="16CBBD6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7DBE" w14:textId="56BABFDB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A53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C60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</w:tr>
      <w:tr w:rsidR="00E82273" w:rsidRPr="00137224" w14:paraId="52DC4D3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F1AF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lack-winged Stil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Himantopus himanto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87B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3ED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593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430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47E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3E4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65E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5FC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  <w:tr w:rsidR="00E82273" w:rsidRPr="00137224" w14:paraId="2E2DC15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62F0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Yellow-legged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cachinnan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8C3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23E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FDE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949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30E0" w14:textId="212D342B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F60A" w14:textId="555F26E6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BBF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E6D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8</w:t>
            </w:r>
          </w:p>
        </w:tc>
      </w:tr>
      <w:tr w:rsidR="00E82273" w:rsidRPr="00137224" w14:paraId="7F146FD0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522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lack-headed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ridibund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41A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5A6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4C5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18B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1B65" w14:textId="5E3707BF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AF49" w14:textId="3E64267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42D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D1E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5</w:t>
            </w:r>
          </w:p>
        </w:tc>
      </w:tr>
      <w:tr w:rsidR="00E82273" w:rsidRPr="00137224" w14:paraId="6279181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7EE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at Black-headed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ichtyae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B6B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7C6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DFB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A7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9DCA" w14:textId="00311816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2C6C" w14:textId="23236B35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DD2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608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137224" w14:paraId="6F48EFBF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30E5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ittle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minu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B08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4E7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E4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6CF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96A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99B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068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861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1</w:t>
            </w:r>
          </w:p>
        </w:tc>
      </w:tr>
      <w:tr w:rsidR="00E82273" w:rsidRPr="00137224" w14:paraId="31A1D11A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6DB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editerranean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melanocephal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051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DD4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E72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8E6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A09E" w14:textId="7675B478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A4C4" w14:textId="20D4A5E6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C51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3E6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8</w:t>
            </w:r>
          </w:p>
        </w:tc>
      </w:tr>
      <w:tr w:rsidR="00E82273" w:rsidRPr="00137224" w14:paraId="3BD66A8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9F66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mmon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can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D46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91F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E2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A1D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1CAF" w14:textId="1C994D71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10CF" w14:textId="18ED33A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A7A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511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</w:tr>
      <w:tr w:rsidR="00E82273" w:rsidRPr="00137224" w14:paraId="7E5731B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72B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lender-billed Gul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arus genei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F25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798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F0E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BF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B78" w14:textId="403CB4DA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7D46" w14:textId="5EE2A7D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C8B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BA1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7</w:t>
            </w:r>
          </w:p>
        </w:tc>
      </w:tr>
      <w:tr w:rsidR="00E82273" w:rsidRPr="00137224" w14:paraId="7D594723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4BDC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ystercatch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Haematopus ostraleg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1AC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094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FA4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C5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E86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DAA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AA3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8AE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137224" w14:paraId="256C69C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0DE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inged Plov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haradrius hiaticul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A73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C19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A01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4AD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656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58C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FE5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626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137224" w14:paraId="77174FB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9E4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Kentish Plov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haradrius alexandrin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34E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63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AC7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29C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1F52" w14:textId="73F2F00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3B78" w14:textId="384DC2B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AA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BD6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</w:tr>
      <w:tr w:rsidR="00E82273" w:rsidRPr="00137224" w14:paraId="58CF8A5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E8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anderling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lidris al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0A2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E76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C42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5B1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8269" w14:textId="49EE23EA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E14B" w14:textId="1A33B7A1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CA5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727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E82273" w:rsidRPr="00137224" w14:paraId="50D2FE5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D5BF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Temminck`s Stin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lidris temminckii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D08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E5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5A8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649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478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BDA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0DE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274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E82273" w:rsidRPr="00137224" w14:paraId="14C1FA50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8C9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road-billed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imicola falcinell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C0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EB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971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07F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D0C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C0B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6B0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9BA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</w:tr>
      <w:tr w:rsidR="00E82273" w:rsidRPr="00137224" w14:paraId="6937FFB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BB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ittle Stin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lidris minu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2593" w14:textId="77777777" w:rsidR="00E82273" w:rsidRPr="00606B51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494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F5B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42A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AE7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710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43A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5DC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</w:tr>
      <w:tr w:rsidR="00E82273" w:rsidRPr="00137224" w14:paraId="02DCCB3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15AE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urlew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lidris ferrug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73E7" w14:textId="77777777" w:rsidR="00E82273" w:rsidRPr="00606B51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278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523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D31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E68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CCB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819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195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2</w:t>
            </w:r>
          </w:p>
        </w:tc>
      </w:tr>
      <w:tr w:rsidR="00E82273" w:rsidRPr="004547D3" w14:paraId="1DF3845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86F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Dunli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lidris alp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F7EB" w14:textId="77777777" w:rsidR="00E82273" w:rsidRPr="001647A5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CDB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82B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071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ACB5" w14:textId="4FE4A1D9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942A" w14:textId="4D186A76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E53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BC7B" w14:textId="77777777" w:rsidR="00E82273" w:rsidRPr="004547D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493</w:t>
            </w:r>
          </w:p>
        </w:tc>
      </w:tr>
      <w:tr w:rsidR="00E82273" w:rsidRPr="004547D3" w14:paraId="41C34E7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C64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y Plov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luvialis squatarol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BFB4" w14:textId="77777777" w:rsidR="00E82273" w:rsidRPr="001647A5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266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C26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694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47F9" w14:textId="1121D38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CF02" w14:textId="3CB91BF1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585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E36B" w14:textId="77777777" w:rsidR="00E82273" w:rsidRPr="004547D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48</w:t>
            </w:r>
          </w:p>
        </w:tc>
      </w:tr>
      <w:tr w:rsidR="00E82273" w:rsidRPr="00137224" w14:paraId="74F45E7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402F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voce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Recurvirostra avosett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4F2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2DD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74C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E06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640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383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5D1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236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</w:t>
            </w:r>
          </w:p>
        </w:tc>
      </w:tr>
      <w:tr w:rsidR="00E82273" w:rsidRPr="00137224" w14:paraId="073C54AA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ACDD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llared Pratincol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Glareola pratincol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70D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46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26D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CE4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14E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020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19D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2FA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2273" w:rsidRPr="00137224" w14:paraId="11BE7C2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A612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lack-winged Pratincol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Glareola nordmann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CFB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F4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E39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CAB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287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401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95C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1B4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137224" w14:paraId="4DA4B9A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229B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mmon Sandpip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ctitis hypoleuc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709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553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BD1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690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48E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761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6F0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3A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137224" w14:paraId="58333F2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08EB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apwing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Vanellus vanell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3A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EC4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951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D5D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6E1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7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941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0D0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4547D3" w14:paraId="2A03D2C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6A54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15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urlew </w:t>
            </w:r>
            <w:r w:rsidRPr="00A15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Numenius arqua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EF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uk-UA" w:eastAsia="ru-RU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A42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A5E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E6D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72A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ECE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F0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6595" w14:textId="77777777" w:rsidR="00E82273" w:rsidRPr="004547D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3</w:t>
            </w:r>
          </w:p>
        </w:tc>
      </w:tr>
      <w:tr w:rsidR="00E82273" w:rsidRPr="004547D3" w14:paraId="21595A3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16D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62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ar-tailed Godwit </w:t>
            </w:r>
            <w:r w:rsidRPr="00662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imosa lappon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496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uk-UA"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458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BDC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BA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557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67C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139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7153" w14:textId="77777777" w:rsidR="00E82273" w:rsidRPr="004547D3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</w:t>
            </w:r>
          </w:p>
        </w:tc>
      </w:tr>
      <w:tr w:rsidR="004650DD" w:rsidRPr="00137224" w14:paraId="5D89299A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E6BA6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coniiformes</w:t>
            </w:r>
          </w:p>
        </w:tc>
      </w:tr>
      <w:tr w:rsidR="00E82273" w:rsidRPr="00137224" w14:paraId="780BDF30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D74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urple Hero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rdea purpu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B2E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434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D6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1B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3E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A5E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8C1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90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2273" w:rsidRPr="00137224" w14:paraId="1D9F43A2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23D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y Hero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rdea cinere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D7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91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61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2E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B7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617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EA4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35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</w:tr>
      <w:tr w:rsidR="00E82273" w:rsidRPr="00137224" w14:paraId="6DFB10AC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31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at Whitе Egre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Egretta al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68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73E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C94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B0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D07" w14:textId="4D3E8A1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4C4E" w14:textId="7343B2CC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226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A47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</w:tr>
      <w:tr w:rsidR="00E82273" w:rsidRPr="00137224" w14:paraId="213D9E59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86A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ittle Egre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Egretta garzet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3E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11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50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38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71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C3F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B51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FB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1FA4497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7F04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 xml:space="preserve">White Stor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iconia cic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AF9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213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BBC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A79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89A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82E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39A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07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65EFF376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265B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ight Hero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Nycticorax nycticorax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5FE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071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DAB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84C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DDF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391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A6D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2EE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</w:tr>
      <w:tr w:rsidR="004650DD" w:rsidRPr="00137224" w14:paraId="4674F10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BE1C4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lossy Ibis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legadis falcinell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0E54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7F2A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4332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B342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BFBCD" w14:textId="2A0250C3" w:rsidR="004650DD" w:rsidRPr="00E82273" w:rsidRDefault="00E82273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7E6A1" w14:textId="35E12561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76B6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0421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4650DD" w:rsidRPr="00C42DD1" w14:paraId="7B5FAAD7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4F96FA" w14:textId="77777777" w:rsidR="004650DD" w:rsidRPr="00C42DD1" w:rsidRDefault="004650DD" w:rsidP="00921C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umbiformes</w:t>
            </w:r>
          </w:p>
        </w:tc>
      </w:tr>
      <w:tr w:rsidR="004650DD" w:rsidRPr="00137224" w14:paraId="3991483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F8E3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Woodpigeo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palumbu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DCD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8BF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E34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762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BCE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670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6415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C9F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9</w:t>
            </w:r>
          </w:p>
        </w:tc>
      </w:tr>
      <w:tr w:rsidR="004650DD" w:rsidRPr="00137224" w14:paraId="43F724BE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8C572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raciiformes</w:t>
            </w:r>
          </w:p>
        </w:tc>
      </w:tr>
      <w:tr w:rsidR="004650DD" w:rsidRPr="00137224" w14:paraId="705F90AA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6C0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>Kingfisher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 Alcedo atthi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9C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AF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A3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BDA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AF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9D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642D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FF3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4650DD" w:rsidRPr="00C42DD1" w14:paraId="61D3A9A7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3DAAF1" w14:textId="77777777" w:rsidR="004650DD" w:rsidRPr="00C42DD1" w:rsidRDefault="004650DD" w:rsidP="00921C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coniiformes</w:t>
            </w:r>
          </w:p>
        </w:tc>
      </w:tr>
      <w:tr w:rsidR="004650DD" w:rsidRPr="00137224" w14:paraId="2F08A80B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E29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esser Kestre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Falco naumann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135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FF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9D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44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28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AE9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3D4B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02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34664ED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70C1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uzzard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ab/>
              <w:t xml:space="preserve">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Buteo buteo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963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CBB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541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48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FF5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B6D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818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7BC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62A9FA1A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EA682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alliformes</w:t>
            </w:r>
          </w:p>
        </w:tc>
      </w:tr>
      <w:tr w:rsidR="004650DD" w:rsidRPr="00137224" w14:paraId="1D417E5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AD29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tridg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erdix perdix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BF1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638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A58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1F6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B4A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120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5BE2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EB0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  <w:tr w:rsidR="004650DD" w:rsidRPr="00137224" w14:paraId="0D789D99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98300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uiformes</w:t>
            </w:r>
          </w:p>
        </w:tc>
      </w:tr>
      <w:tr w:rsidR="00E82273" w:rsidRPr="00137224" w14:paraId="7E67A9CD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AA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at Bustard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Otis tard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D21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4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78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8E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025" w14:textId="6DF1FFA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D4F3" w14:textId="4D73137E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0290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E3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</w:tr>
      <w:tr w:rsidR="00E82273" w:rsidRPr="00E11F60" w14:paraId="39E9FF7B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00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>Crane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Grus g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F22" w14:textId="77777777" w:rsidR="00E82273" w:rsidRPr="00912C5F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A7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CF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70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A081" w14:textId="77E8DC9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6EB3" w14:textId="52BFA32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89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9B41" w14:textId="77777777" w:rsidR="00E82273" w:rsidRPr="00E11F60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416</w:t>
            </w:r>
          </w:p>
        </w:tc>
      </w:tr>
      <w:tr w:rsidR="00E82273" w:rsidRPr="00137224" w14:paraId="09310C7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D69E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oorhe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Gallinula chloro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497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FF9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1CA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C92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7D2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7D3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63D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821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137224" w14:paraId="4C71194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1616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Water Rai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Rallus aquatic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103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55E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90C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41B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B7C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7D9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3F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B66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2273" w:rsidRPr="00137224" w14:paraId="6B76847F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C74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ittle Crak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orzana parv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C18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ACC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628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D35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C6F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E6E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7C7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A21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E11F60" w14:paraId="029B2019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F4EC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o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Fulica atr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D41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F50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1D3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093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95D0" w14:textId="3B62841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0D73" w14:textId="1CE251CE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DA29" w14:textId="77777777" w:rsidR="00E82273" w:rsidRPr="002C7FE7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0128" w14:textId="77777777" w:rsidR="00E82273" w:rsidRPr="00E11F60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8</w:t>
            </w:r>
          </w:p>
        </w:tc>
      </w:tr>
      <w:tr w:rsidR="004650DD" w:rsidRPr="00137224" w14:paraId="1E33CB10" w14:textId="77777777" w:rsidTr="00921C52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B0AE9" w14:textId="77777777" w:rsidR="004650DD" w:rsidRPr="00137224" w:rsidRDefault="004650DD" w:rsidP="00921C5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9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24E3AD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sseriformes</w:t>
            </w:r>
          </w:p>
        </w:tc>
      </w:tr>
      <w:tr w:rsidR="00E82273" w:rsidRPr="00137224" w14:paraId="0562EC92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E04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Jackdaw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rvus monedul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B0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54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FD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22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460" w14:textId="31EC8FC4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F445" w14:textId="09A3C9E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7A54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C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</w:tr>
      <w:tr w:rsidR="00E82273" w:rsidRPr="00137224" w14:paraId="5E899DE4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32D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Tree Sparrow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asser montan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06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39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0B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DB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A16" w14:textId="5B541962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7EF2" w14:textId="6B84460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0BC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FC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2273" w:rsidRPr="00137224" w14:paraId="43C65757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2C8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House Sparrow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asser domesti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58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21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B8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04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79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278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EF3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43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2</w:t>
            </w:r>
          </w:p>
        </w:tc>
      </w:tr>
      <w:tr w:rsidR="00E82273" w:rsidRPr="00137224" w14:paraId="23C3E908" w14:textId="77777777" w:rsidTr="00E82273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F88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oo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rvus frugileg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F9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D7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20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7E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5336" w14:textId="445EB3DF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24BF" w14:textId="4C7F6876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7D0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7A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9</w:t>
            </w:r>
          </w:p>
        </w:tc>
      </w:tr>
      <w:tr w:rsidR="00E82273" w:rsidRPr="00137224" w14:paraId="25ECB24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A1F0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alandra Lark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Melanocorypha caland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395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D7E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D18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C1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A191" w14:textId="002741B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334E" w14:textId="4ED762B0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2C7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0E0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</w:tr>
      <w:tr w:rsidR="00E82273" w:rsidRPr="00137224" w14:paraId="553EB9B3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2D2E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haffinch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Fringilla coeleb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F9F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E0F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C0C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194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F50F" w14:textId="7D11AD5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127E" w14:textId="37F1E263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680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CE7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2273" w:rsidRPr="00137224" w14:paraId="5AAFC4C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E084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eed Bunting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Emberiza schoenicl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15A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582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7148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E24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6349" w14:textId="2A3335CD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D403" w14:textId="5586D1BF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77E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48F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</w:tr>
      <w:tr w:rsidR="00E82273" w:rsidRPr="00137224" w14:paraId="5C4F6B6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1394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and Martin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Riparia ripa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EB1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680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E2B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431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EDE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5E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FE1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D5B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</w:tr>
      <w:tr w:rsidR="00E82273" w:rsidRPr="00137224" w14:paraId="2A70FC6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540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wallow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Hirundo rust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F22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72F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4B0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DDD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F3E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9FA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D9B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802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E82273" w:rsidRPr="00137224" w14:paraId="7C11C95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4B1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reat Reed Warbl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crocephalus arundinace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852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F94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3FF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A32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EBA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5ED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739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4FB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</w:tr>
      <w:tr w:rsidR="00E82273" w:rsidRPr="00137224" w14:paraId="30851293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2987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edge Warbl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crocephalus schoenobaen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F8A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26D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FB1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A9C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C84D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14B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0C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5BE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2273" w:rsidRPr="00137224" w14:paraId="476F28DD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60D3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eed Warbl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crocephalus scirpace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6D2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07D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177F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47E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C19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633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7A1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80A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  <w:tr w:rsidR="00E82273" w:rsidRPr="00137224" w14:paraId="42FAB4C2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932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ied Wagtai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Motacilla alb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3C73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D639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4FB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78B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349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066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2FC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E7C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E82273" w:rsidRPr="00137224" w14:paraId="0240E933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5809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Yellow Wagtail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Motacilla flava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17C7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0435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5A1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1ED6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B75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0011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622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148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2273" w:rsidRPr="00137224" w14:paraId="4C45927A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EEC5" w14:textId="77777777" w:rsidR="00E82273" w:rsidRPr="00137224" w:rsidRDefault="00E82273" w:rsidP="00E822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Corn Bunting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Emberiza caland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B99B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6F7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E68A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279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44E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9680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84C4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2BFE" w14:textId="77777777" w:rsidR="00E82273" w:rsidRPr="00137224" w:rsidRDefault="00E82273" w:rsidP="00E822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  <w:tr w:rsidR="004650DD" w:rsidRPr="00137224" w14:paraId="7537E4A5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3F0B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 xml:space="preserve">Starling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Sturnus vulgar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51F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BA8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38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DC2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CF6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CF5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6C2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2B3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3</w:t>
            </w:r>
          </w:p>
        </w:tc>
      </w:tr>
      <w:tr w:rsidR="004650DD" w:rsidRPr="00137224" w14:paraId="4A02B19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72B7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Goldfinch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arduelis cardue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E28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F4E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89F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EED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A2F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ABCE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E20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87A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</w:tr>
      <w:tr w:rsidR="004650DD" w:rsidRPr="00137224" w14:paraId="4F5859DF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D609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earded Ti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anurus biarmi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F6B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272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8DA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05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833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55E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9F9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41F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</w:tr>
      <w:tr w:rsidR="004650DD" w:rsidRPr="00137224" w14:paraId="032D616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9702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ong-tailed Ti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egithalos caud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D6C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933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A52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A7A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8D7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888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D11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AA6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6572C35C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5FEC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agpie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Pica p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CBF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641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003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63F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219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8BA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10B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FE0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</w:tr>
      <w:tr w:rsidR="004650DD" w:rsidRPr="00137224" w14:paraId="5492EFC6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98AE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Icterine Warbl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Hippolais icter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398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F21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293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A43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751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075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8A9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F2A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1B269404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74B8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avi`s Warbler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ocustella luscinioid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7F0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F9C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BB1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E58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32A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281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5BF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E97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137224" w14:paraId="10E67473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FFE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Lesser Whitethroat </w:t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Sylvia curru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122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B1C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790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FC2C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F18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EE8A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C879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A77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4650DD" w:rsidRPr="002A49FD" w14:paraId="0395C175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08AF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206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Song Thrush </w:t>
            </w:r>
            <w:r w:rsidRPr="002065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urdus philomel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288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556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72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F8A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FA9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BB55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953B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BAE5" w14:textId="77777777" w:rsidR="004650DD" w:rsidRPr="002A49FD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</w:t>
            </w:r>
          </w:p>
        </w:tc>
      </w:tr>
      <w:tr w:rsidR="004650DD" w:rsidRPr="002A49FD" w14:paraId="7517AE38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45F3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82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lackbird </w:t>
            </w:r>
            <w:r w:rsidRPr="004825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Turdus meru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47B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A8B8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7D0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40E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4724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018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5C8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81C8" w14:textId="77777777" w:rsidR="004650DD" w:rsidRPr="002A49FD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  <w:t>1</w:t>
            </w:r>
          </w:p>
        </w:tc>
      </w:tr>
      <w:tr w:rsidR="004650DD" w:rsidRPr="00137224" w14:paraId="5A121285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838F0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lecaniformes</w:t>
            </w:r>
          </w:p>
        </w:tc>
      </w:tr>
      <w:tr w:rsidR="004650DD" w:rsidRPr="00137224" w14:paraId="06742B27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D82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k-UA" w:eastAsia="ru-RU"/>
              </w:rPr>
            </w:pPr>
            <w:r w:rsidRPr="00137224">
              <w:rPr>
                <w:rFonts w:ascii="Times New Roman" w:eastAsia="Calibri" w:hAnsi="Times New Roman" w:cs="Times New Roman"/>
                <w:sz w:val="20"/>
                <w:szCs w:val="20"/>
              </w:rPr>
              <w:t>Cormorant</w:t>
            </w:r>
            <w:r w:rsidRPr="00137224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 xml:space="preserve">  Phalacrocorax carbo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B00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05F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76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35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553" w14:textId="7F47C753" w:rsidR="004650DD" w:rsidRPr="00E82273" w:rsidRDefault="00E82273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4C7" w14:textId="33EEE026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E15E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011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7</w:t>
            </w:r>
          </w:p>
        </w:tc>
      </w:tr>
      <w:tr w:rsidR="004650DD" w:rsidRPr="00C42DD1" w14:paraId="1E0DEFDF" w14:textId="77777777" w:rsidTr="00921C52">
        <w:trPr>
          <w:trHeight w:val="300"/>
        </w:trPr>
        <w:tc>
          <w:tcPr>
            <w:tcW w:w="147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A83BE1" w14:textId="77777777" w:rsidR="004650DD" w:rsidRPr="00C42DD1" w:rsidRDefault="004650DD" w:rsidP="00921C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giformes</w:t>
            </w:r>
          </w:p>
        </w:tc>
      </w:tr>
      <w:tr w:rsidR="004650DD" w:rsidRPr="00137224" w14:paraId="7ACB4761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7FC48" w14:textId="77777777" w:rsidR="004650DD" w:rsidRPr="00137224" w:rsidRDefault="004650DD" w:rsidP="00921C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ong-eared Owl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ab/>
            </w:r>
            <w:r w:rsidRPr="0013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Asio otus</w:t>
            </w: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6077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90146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2B83D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2E5E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F44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C43B2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DD497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6A63" w14:textId="77777777" w:rsidR="004650DD" w:rsidRPr="00137224" w:rsidRDefault="004650DD" w:rsidP="00921C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3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4650DD" w:rsidRPr="009B048F" w14:paraId="7E32EC1E" w14:textId="77777777" w:rsidTr="00921C52">
        <w:trPr>
          <w:gridAfter w:val="1"/>
          <w:wAfter w:w="13" w:type="dxa"/>
          <w:trHeight w:val="300"/>
        </w:trPr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E5843" w14:textId="77777777" w:rsidR="004650DD" w:rsidRPr="009B048F" w:rsidRDefault="004650DD" w:rsidP="00921C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Total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CDE48" w14:textId="77777777" w:rsidR="004650DD" w:rsidRPr="009B048F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,</w:t>
            </w: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81EC2" w14:textId="77777777" w:rsidR="004650DD" w:rsidRPr="009B048F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,</w:t>
            </w: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14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0F7EE" w14:textId="77777777" w:rsidR="004650DD" w:rsidRPr="009B048F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2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449A3" w14:textId="77777777" w:rsidR="004650DD" w:rsidRPr="009B048F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,</w:t>
            </w: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9ECCC" w14:textId="232D4D07" w:rsidR="004650DD" w:rsidRPr="00E82273" w:rsidRDefault="00E82273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2,0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E2E3D" w14:textId="25389E74" w:rsidR="004650DD" w:rsidRPr="00E82273" w:rsidRDefault="00E82273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50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0DC16" w14:textId="77777777" w:rsidR="004650DD" w:rsidRPr="009B048F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810A3" w14:textId="77777777" w:rsidR="004650DD" w:rsidRPr="007218DD" w:rsidRDefault="004650DD" w:rsidP="00921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,</w:t>
            </w:r>
            <w:r w:rsidRPr="009B0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</w:tbl>
    <w:p w14:paraId="1E731BDC" w14:textId="77777777" w:rsidR="004650DD" w:rsidRDefault="004650DD"/>
    <w:sectPr w:rsidR="004650DD" w:rsidSect="009B04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MLS0NDQyNLM0tzBW0lEKTi0uzszPAykwrAUAqPZpzywAAAA="/>
  </w:docVars>
  <w:rsids>
    <w:rsidRoot w:val="009B048F"/>
    <w:rsid w:val="004650DD"/>
    <w:rsid w:val="007218DD"/>
    <w:rsid w:val="009B048F"/>
    <w:rsid w:val="00A70C35"/>
    <w:rsid w:val="00AA6504"/>
    <w:rsid w:val="00AF4D91"/>
    <w:rsid w:val="00B742C5"/>
    <w:rsid w:val="00E8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BE8E4"/>
  <w15:chartTrackingRefBased/>
  <w15:docId w15:val="{A438EDD2-6738-4928-ADBA-B713215F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Goraichuk</dc:creator>
  <cp:keywords/>
  <dc:description/>
  <cp:lastModifiedBy>Goraichuk, Iryna - ARS</cp:lastModifiedBy>
  <cp:revision>5</cp:revision>
  <dcterms:created xsi:type="dcterms:W3CDTF">2022-11-12T01:00:00Z</dcterms:created>
  <dcterms:modified xsi:type="dcterms:W3CDTF">2022-11-22T14:46:00Z</dcterms:modified>
</cp:coreProperties>
</file>